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99B" w:rsidRDefault="00C8399B"/>
    <w:p w:rsidR="00C8399B" w:rsidRPr="007E14DF" w:rsidRDefault="007E14DF">
      <w:pPr>
        <w:rPr>
          <w:sz w:val="32"/>
          <w:szCs w:val="32"/>
        </w:rPr>
      </w:pPr>
      <w:r>
        <w:rPr>
          <w:rFonts w:hint="eastAsia"/>
        </w:rPr>
        <w:t xml:space="preserve"> </w:t>
      </w:r>
      <w:r>
        <w:t xml:space="preserve">                 </w:t>
      </w:r>
      <w:r w:rsidRPr="001C1C7D">
        <w:rPr>
          <w:rFonts w:ascii="Times New Roman" w:hAnsi="Times New Roman" w:cs="Times New Roman"/>
          <w:kern w:val="0"/>
          <w:sz w:val="32"/>
          <w:szCs w:val="32"/>
        </w:rPr>
        <w:t xml:space="preserve">Clinical Characteristics of </w:t>
      </w:r>
      <w:r w:rsidR="00EE3A57">
        <w:rPr>
          <w:rFonts w:ascii="Times New Roman" w:hAnsi="Times New Roman" w:cs="Times New Roman"/>
          <w:kern w:val="0"/>
          <w:sz w:val="32"/>
          <w:szCs w:val="32"/>
        </w:rPr>
        <w:t xml:space="preserve">57 </w:t>
      </w:r>
      <w:bookmarkStart w:id="0" w:name="_GoBack"/>
      <w:bookmarkEnd w:id="0"/>
      <w:r w:rsidRPr="001C1C7D">
        <w:rPr>
          <w:rFonts w:ascii="Times New Roman" w:hAnsi="Times New Roman" w:cs="Times New Roman"/>
          <w:kern w:val="0"/>
          <w:sz w:val="32"/>
          <w:szCs w:val="32"/>
        </w:rPr>
        <w:t>Patients</w:t>
      </w:r>
      <w:r>
        <w:rPr>
          <w:rFonts w:ascii="Times New Roman" w:hAnsi="Times New Roman" w:cs="Times New Roman"/>
          <w:kern w:val="0"/>
          <w:sz w:val="32"/>
          <w:szCs w:val="32"/>
        </w:rPr>
        <w:t xml:space="preserve"> (2)</w:t>
      </w:r>
    </w:p>
    <w:p w:rsidR="00C8399B" w:rsidRDefault="00C8399B"/>
    <w:p w:rsidR="00C8399B" w:rsidRDefault="00C8399B"/>
    <w:tbl>
      <w:tblPr>
        <w:tblW w:w="11180" w:type="dxa"/>
        <w:tblLook w:val="04A0" w:firstRow="1" w:lastRow="0" w:firstColumn="1" w:lastColumn="0" w:noHBand="0" w:noVBand="1"/>
      </w:tblPr>
      <w:tblGrid>
        <w:gridCol w:w="660"/>
        <w:gridCol w:w="2740"/>
        <w:gridCol w:w="2360"/>
        <w:gridCol w:w="2920"/>
        <w:gridCol w:w="2500"/>
      </w:tblGrid>
      <w:tr w:rsidR="00415040" w:rsidRPr="00415040" w:rsidTr="00415040">
        <w:trPr>
          <w:trHeight w:val="312"/>
        </w:trPr>
        <w:tc>
          <w:tcPr>
            <w:tcW w:w="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No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 xml:space="preserve">stent </w:t>
            </w:r>
            <w:proofErr w:type="spellStart"/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diamete</w:t>
            </w:r>
            <w:proofErr w:type="spellEnd"/>
          </w:p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（mm）</w:t>
            </w:r>
          </w:p>
        </w:tc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Stent length（mm）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Cs w:val="21"/>
              </w:rPr>
              <w:t xml:space="preserve">angle </w:t>
            </w:r>
          </w:p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Cs w:val="21"/>
              </w:rPr>
              <w:t>(Pre-stent)</w:t>
            </w:r>
          </w:p>
        </w:tc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 xml:space="preserve">angle </w:t>
            </w:r>
          </w:p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(Post-stent)</w:t>
            </w:r>
          </w:p>
        </w:tc>
      </w:tr>
      <w:tr w:rsidR="00415040" w:rsidRPr="00415040" w:rsidTr="00415040">
        <w:trPr>
          <w:trHeight w:val="312"/>
        </w:trPr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6.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2.3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3.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9.83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6.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61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1.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7.45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0.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5.94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9.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8.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8.62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3.71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7.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8.1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3.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3.68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6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1.82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9.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0.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5.3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6.8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3.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6.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6.16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29.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4.84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0.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6.5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8.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0.63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7.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1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7.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2.18</w:t>
            </w:r>
          </w:p>
        </w:tc>
      </w:tr>
      <w:tr w:rsidR="00415040" w:rsidRPr="00415040" w:rsidTr="00415040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6.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0.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0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8.4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8.42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0.0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0.3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0.5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2.15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2.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6.68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7.8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8.28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3.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8.17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0.7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0.23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7.5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8.67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8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8.2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5.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3.13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5.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6.67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5.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2.26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4.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6.76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5.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0.83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2.15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lastRenderedPageBreak/>
              <w:t>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2.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3.47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3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06.9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4.52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7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0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楷体_GB2312" w:eastAsia="楷体_GB2312" w:hAnsi="楷体_GB2312" w:cs="楷体_GB2312"/>
                <w:color w:val="000000"/>
                <w:kern w:val="0"/>
                <w:sz w:val="24"/>
              </w:rPr>
            </w:pPr>
            <w:r w:rsidRPr="00415040">
              <w:rPr>
                <w:rFonts w:ascii="楷体_GB2312" w:eastAsia="楷体_GB2312" w:hAnsi="楷体_GB2312" w:cs="楷体_GB2312" w:hint="eastAsia"/>
                <w:color w:val="000000"/>
                <w:kern w:val="0"/>
                <w:sz w:val="24"/>
              </w:rPr>
              <w:t>4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0.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1.84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8.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4.7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7.9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0.09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2.18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9.5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4.15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7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01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9.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5.64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6.7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8.44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2.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5.55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0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3.48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6.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8.65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6.6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5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6.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6.54</w:t>
            </w:r>
          </w:p>
        </w:tc>
      </w:tr>
      <w:tr w:rsidR="00415040" w:rsidRPr="00415040" w:rsidTr="0041504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3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4.9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5.88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93.9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1.99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75.8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8.26</w:t>
            </w:r>
          </w:p>
        </w:tc>
      </w:tr>
      <w:tr w:rsidR="00415040" w:rsidRPr="00415040" w:rsidTr="00415040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2.7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040" w:rsidRPr="00415040" w:rsidRDefault="00415040" w:rsidP="0041504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</w:rPr>
            </w:pPr>
            <w:r w:rsidRPr="00415040">
              <w:rPr>
                <w:rFonts w:ascii="宋体" w:eastAsia="宋体" w:hAnsi="宋体" w:cs="宋体" w:hint="eastAsia"/>
                <w:kern w:val="0"/>
                <w:sz w:val="24"/>
              </w:rPr>
              <w:t>81.63</w:t>
            </w:r>
          </w:p>
        </w:tc>
      </w:tr>
    </w:tbl>
    <w:p w:rsidR="007F3594" w:rsidRDefault="007F3594"/>
    <w:sectPr w:rsidR="007F3594" w:rsidSect="00CA275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40"/>
    <w:rsid w:val="001A074C"/>
    <w:rsid w:val="00415040"/>
    <w:rsid w:val="00470F44"/>
    <w:rsid w:val="007E14DF"/>
    <w:rsid w:val="007F3594"/>
    <w:rsid w:val="00C8399B"/>
    <w:rsid w:val="00CA2754"/>
    <w:rsid w:val="00EE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C27AE"/>
  <w15:chartTrackingRefBased/>
  <w15:docId w15:val="{4D979762-8531-FB47-B03A-B0700859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0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8</Words>
  <Characters>1116</Characters>
  <Application>Microsoft Office Word</Application>
  <DocSecurity>0</DocSecurity>
  <Lines>18</Lines>
  <Paragraphs>5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1-01-25T10:06:00Z</dcterms:created>
  <dcterms:modified xsi:type="dcterms:W3CDTF">2021-04-13T13:22:00Z</dcterms:modified>
</cp:coreProperties>
</file>